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FB316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le</w:t>
      </w:r>
      <w:r>
        <w:rPr>
          <w:rFonts w:ascii="Times New Roman" w:hAnsi="Times New Roman" w:cs="Times New Roman"/>
        </w:rPr>
        <w:t xml:space="preserve"> S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ascii="Times New Roman" w:hAnsi="Times New Roman" w:cs="Times New Roman"/>
        </w:rPr>
        <w:t xml:space="preserve">. </w:t>
      </w:r>
      <w:r>
        <w:rPr>
          <w:rFonts w:hint="eastAsia" w:ascii="Times New Roman" w:hAnsi="Times New Roman" w:cs="Times New Roman"/>
          <w:lang w:val="en-US" w:eastAsia="zh-CN"/>
        </w:rPr>
        <w:t>Search strategy in PubMed:</w:t>
      </w:r>
    </w:p>
    <w:p w14:paraId="2653DB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</w:rPr>
        <w:sectPr>
          <w:footerReference r:id="rId3" w:type="default"/>
          <w:pgSz w:w="11906" w:h="16838"/>
          <w:pgMar w:top="1440" w:right="1797" w:bottom="1440" w:left="1797" w:header="851" w:footer="992" w:gutter="0"/>
          <w:cols w:space="0" w:num="1"/>
          <w:rtlGutter w:val="0"/>
          <w:docGrid w:type="linesAndChars" w:linePitch="312" w:charSpace="640"/>
        </w:sectPr>
      </w:pPr>
      <w:bookmarkStart w:id="0" w:name="OLE_LINK2"/>
      <w:r>
        <w:rPr>
          <w:rFonts w:ascii="Times New Roman" w:hAnsi="Times New Roman" w:cs="Times New Roman"/>
        </w:rPr>
        <w:t>("thyroid gland"[MeSH Terms] OR ("thyroid"[All Fields] AND "gland"[All Fields]) OR "thyroid gland"[All Fields] OR "thyroid"[All Fields] OR "thyroid usp"[MeSH Terms] OR ("thyroid"[All Fields] AND "usp"[All Fields]) OR "thyroid usp"[All Fields] OR "thyroids"[All Fields] OR "thyroid s"[All Fields] OR "thyroidal"[All Fields] OR "thyroideal"[All Fields] OR "thyroidism"[All Fields] OR "thyroiditis"[MeSH Terms] OR "thyroiditis"[All Fields] OR "thyroiditides"[All Fields] OR ("thyrotropin"[MeSH Terms] OR "thyrotropin"[All Fields] OR "thyrotropine"[All Fields] OR "thyrotropins"[All Fields]) OR ("hyperthyroidal"[All Fields] OR "hyperthyroidic"[All Fields] OR "hyperthyroidism"[MeSH Terms] OR "hyperthyroidism"[All Fields] OR "hyperthyroid"[All Fields] OR "hyperthyroids"[All Fields] OR "hyperthyroidisms"[All Fields]) OR ("hypothyroidal"[All Fields] OR "hypothyroidic"[All Fields] OR "hypothyroidism"[MeSH Terms] OR "hypothyroidism"[All Fields] OR "hypothyroid"[All Fields] OR "hypothyroidisms"[All Fields] OR "hypothyroids"[All Fields])) AND ("fractur"[All Fields] OR "fractural"[All Fields] OR "fracture s"[All Fields] OR "fractures, bone"[MeSH Terms] OR ("fractures"[All Fields] AND "bone"[All Fields]) OR "bone fractures"[All Fields] OR "fracture"[All Fields] OR "fractured"[All Fields] OR "fractures"[All Fields] OR "fracturing"[All Fields]) AND ("subclinic"[All Fields] OR "subclinical"[All Fields] OR "subclinically"[All Fields] OR "subclinicals"[All Fields])</w:t>
      </w:r>
      <w:bookmarkEnd w:id="0"/>
      <w:bookmarkStart w:id="1" w:name="_GoBack"/>
      <w:bookmarkEnd w:id="1"/>
    </w:p>
    <w:p w14:paraId="1E30CC3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392814620"/>
      <w:docPartObj>
        <w:docPartGallery w:val="autotext"/>
      </w:docPartObj>
    </w:sdtPr>
    <w:sdtContent>
      <w:p w14:paraId="02C35DEE"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D574C23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B903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5-03-20T09:13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DQyMzNkOWQ2YjA0Yzg2MWFlOGVlNjg4ZTZjNWZhM2IiLCJ1c2VySWQiOiIyODE2Njg1MTcifQ==</vt:lpwstr>
  </property>
  <property fmtid="{D5CDD505-2E9C-101B-9397-08002B2CF9AE}" pid="4" name="ICV">
    <vt:lpwstr>2B090C32B6C249CBABBB2B714357F6E1_12</vt:lpwstr>
  </property>
</Properties>
</file>